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1C968" w14:textId="5D7A893B" w:rsidR="00CA3927" w:rsidRDefault="00DF101B" w:rsidP="00CA3927">
      <w:pPr>
        <w:pStyle w:val="Title"/>
        <w:jc w:val="left"/>
      </w:pPr>
      <w:r>
        <w:t xml:space="preserve">Multimedia </w:t>
      </w:r>
      <w:r w:rsidRPr="00CA3927">
        <w:t>Appendix</w:t>
      </w:r>
      <w:r>
        <w:t xml:space="preserve"> 2</w:t>
      </w:r>
    </w:p>
    <w:p w14:paraId="7DD2C864" w14:textId="168160F8" w:rsidR="008D1CB3" w:rsidRDefault="002A466D" w:rsidP="00CA3927">
      <w:pPr>
        <w:pStyle w:val="Heading1"/>
      </w:pPr>
      <w:r>
        <w:t>Data Dictionary</w:t>
      </w:r>
      <w:bookmarkStart w:id="0" w:name="_GoBack"/>
      <w:bookmarkEnd w:id="0"/>
    </w:p>
    <w:p w14:paraId="7DD2C867" w14:textId="5A14A78F" w:rsidR="008D1CB3" w:rsidRDefault="002A466D">
      <w:pPr>
        <w:pStyle w:val="FirstParagraph"/>
      </w:pPr>
      <w:r>
        <w:t>The following table contains the names of all items for which data were extracted, along with a short description. Items are grouped according to the step of cluster analysis.</w:t>
      </w:r>
    </w:p>
    <w:p w14:paraId="7DD2C868" w14:textId="77777777" w:rsidR="008D1CB3" w:rsidRDefault="002A466D">
      <w:pPr>
        <w:pStyle w:val="BodyText"/>
      </w:pPr>
      <w:r>
        <w:t>Some items take values yes/no, e.g. ‘Was the study identified in the PubMed search?’</w:t>
      </w:r>
    </w:p>
    <w:p w14:paraId="7DD2C869" w14:textId="77777777" w:rsidR="008D1CB3" w:rsidRDefault="002A466D">
      <w:pPr>
        <w:pStyle w:val="Compact"/>
        <w:numPr>
          <w:ilvl w:val="0"/>
          <w:numId w:val="3"/>
        </w:numPr>
      </w:pPr>
      <w:r>
        <w:t>yes = it was identified</w:t>
      </w:r>
    </w:p>
    <w:p w14:paraId="7DD2C86A" w14:textId="77777777" w:rsidR="008D1CB3" w:rsidRDefault="002A466D">
      <w:pPr>
        <w:pStyle w:val="Compact"/>
        <w:numPr>
          <w:ilvl w:val="0"/>
          <w:numId w:val="3"/>
        </w:numPr>
      </w:pPr>
      <w:r>
        <w:t>no = it was not identified</w:t>
      </w:r>
    </w:p>
    <w:p w14:paraId="7DD2C86B" w14:textId="77777777" w:rsidR="008D1CB3" w:rsidRDefault="002A466D">
      <w:pPr>
        <w:pStyle w:val="FirstParagraph"/>
      </w:pPr>
      <w:r>
        <w:t>Some items take values yes/no/NA, e.g. ‘Were smokers exluded?’</w:t>
      </w:r>
    </w:p>
    <w:p w14:paraId="7DD2C86C" w14:textId="77777777" w:rsidR="008D1CB3" w:rsidRDefault="002A466D">
      <w:pPr>
        <w:pStyle w:val="Compact"/>
        <w:numPr>
          <w:ilvl w:val="0"/>
          <w:numId w:val="4"/>
        </w:numPr>
      </w:pPr>
      <w:r>
        <w:t>yes = the article states that smokers were excluded</w:t>
      </w:r>
    </w:p>
    <w:p w14:paraId="7DD2C86D" w14:textId="77777777" w:rsidR="008D1CB3" w:rsidRDefault="002A466D">
      <w:pPr>
        <w:pStyle w:val="Compact"/>
        <w:numPr>
          <w:ilvl w:val="0"/>
          <w:numId w:val="4"/>
        </w:numPr>
      </w:pPr>
      <w:r>
        <w:t>no = the article states that smokers were not excluded</w:t>
      </w:r>
    </w:p>
    <w:p w14:paraId="7DD2C86E" w14:textId="77777777" w:rsidR="008D1CB3" w:rsidRDefault="002A466D">
      <w:pPr>
        <w:pStyle w:val="Compact"/>
        <w:numPr>
          <w:ilvl w:val="0"/>
          <w:numId w:val="4"/>
        </w:numPr>
      </w:pPr>
      <w:r>
        <w:t>NA = the article does not mention whether smokers were excluded</w:t>
      </w:r>
    </w:p>
    <w:p w14:paraId="7DD2C86F" w14:textId="77777777" w:rsidR="008D1CB3" w:rsidRDefault="002A466D">
      <w:pPr>
        <w:pStyle w:val="FirstParagraph"/>
      </w:pPr>
      <w:r>
        <w:t>Some items take the values yes/NA, e.g. ‘Complete case analysis’</w:t>
      </w:r>
    </w:p>
    <w:p w14:paraId="7DD2C870" w14:textId="77777777" w:rsidR="008D1CB3" w:rsidRDefault="002A466D">
      <w:pPr>
        <w:pStyle w:val="Compact"/>
        <w:numPr>
          <w:ilvl w:val="0"/>
          <w:numId w:val="5"/>
        </w:numPr>
      </w:pPr>
      <w:r>
        <w:t>yes = the article states that a complete case analysis was carried out</w:t>
      </w:r>
    </w:p>
    <w:p w14:paraId="7DD2C871" w14:textId="342A839C" w:rsidR="008D1CB3" w:rsidRDefault="002A466D">
      <w:pPr>
        <w:pStyle w:val="Compact"/>
        <w:numPr>
          <w:ilvl w:val="0"/>
          <w:numId w:val="5"/>
        </w:numPr>
      </w:pPr>
      <w:r>
        <w:t>NA = the article does not mention a complete case analysis (but we cannot categorically say that it was not as this may just be poor reporting)</w:t>
      </w:r>
    </w:p>
    <w:p w14:paraId="5E07C00D" w14:textId="77777777" w:rsidR="00FD614D" w:rsidRDefault="00FD614D" w:rsidP="00FD614D">
      <w:pPr>
        <w:pStyle w:val="Compact"/>
      </w:pPr>
    </w:p>
    <w:tbl>
      <w:tblPr>
        <w:tblStyle w:val="ListTable2"/>
        <w:tblW w:w="5000" w:type="pct"/>
        <w:tblLook w:val="07E0" w:firstRow="1" w:lastRow="1" w:firstColumn="1" w:lastColumn="1" w:noHBand="1" w:noVBand="1"/>
      </w:tblPr>
      <w:tblGrid>
        <w:gridCol w:w="2167"/>
        <w:gridCol w:w="2328"/>
        <w:gridCol w:w="4865"/>
      </w:tblGrid>
      <w:tr w:rsidR="008D1CB3" w14:paraId="7DD2C875" w14:textId="77777777" w:rsidTr="00FD61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72" w14:textId="77777777" w:rsidR="008D1CB3" w:rsidRDefault="002A466D">
            <w:pPr>
              <w:pStyle w:val="Compact"/>
            </w:pPr>
            <w:r>
              <w:t>Item group</w:t>
            </w:r>
          </w:p>
        </w:tc>
        <w:tc>
          <w:tcPr>
            <w:tcW w:w="0" w:type="auto"/>
          </w:tcPr>
          <w:p w14:paraId="7DD2C873" w14:textId="77777777" w:rsidR="008D1CB3" w:rsidRDefault="002A466D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 na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74" w14:textId="77777777" w:rsidR="008D1CB3" w:rsidRPr="00FD614D" w:rsidRDefault="002A466D">
            <w:pPr>
              <w:pStyle w:val="Compact"/>
            </w:pPr>
            <w:r w:rsidRPr="00FD614D">
              <w:t>Description of item</w:t>
            </w:r>
          </w:p>
        </w:tc>
      </w:tr>
      <w:tr w:rsidR="008D1CB3" w14:paraId="7DD2C87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76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General study information</w:t>
            </w:r>
          </w:p>
        </w:tc>
        <w:tc>
          <w:tcPr>
            <w:tcW w:w="0" w:type="auto"/>
          </w:tcPr>
          <w:p w14:paraId="7DD2C87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th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7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First author on study</w:t>
            </w:r>
          </w:p>
        </w:tc>
      </w:tr>
      <w:tr w:rsidR="008D1CB3" w14:paraId="7DD2C87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7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7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7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Year of publication</w:t>
            </w:r>
          </w:p>
        </w:tc>
      </w:tr>
      <w:tr w:rsidR="008D1CB3" w14:paraId="7DD2C88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7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7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ourn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8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Publication journal</w:t>
            </w:r>
          </w:p>
        </w:tc>
      </w:tr>
      <w:tr w:rsidR="008D1CB3" w14:paraId="7DD2C88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8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8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8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Unique study ID</w:t>
            </w:r>
          </w:p>
        </w:tc>
      </w:tr>
      <w:tr w:rsidR="008D1CB3" w14:paraId="7DD2C88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8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8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bm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8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as the study identified in the PubMed search? yes/no</w:t>
            </w:r>
          </w:p>
        </w:tc>
      </w:tr>
      <w:tr w:rsidR="008D1CB3" w14:paraId="7DD2C88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8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8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p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8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as the study identified in the Scopus search? yes/no</w:t>
            </w:r>
          </w:p>
        </w:tc>
      </w:tr>
      <w:tr w:rsidR="008D1CB3" w14:paraId="7DD2C89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8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8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te_extrac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9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Date of extraction</w:t>
            </w:r>
          </w:p>
        </w:tc>
      </w:tr>
      <w:tr w:rsidR="008D1CB3" w14:paraId="7DD2C89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9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9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pula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9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Study population used in the cluster analysis</w:t>
            </w:r>
          </w:p>
        </w:tc>
      </w:tr>
      <w:tr w:rsidR="008D1CB3" w14:paraId="7DD2C89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9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9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unt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9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Country of origin of study population</w:t>
            </w:r>
          </w:p>
        </w:tc>
      </w:tr>
      <w:tr w:rsidR="008D1CB3" w14:paraId="7DD2C89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9A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Details regarding exclusion criteria</w:t>
            </w:r>
          </w:p>
        </w:tc>
        <w:tc>
          <w:tcPr>
            <w:tcW w:w="0" w:type="auto"/>
          </w:tcPr>
          <w:p w14:paraId="7DD2C89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_smok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9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ere smokers were excluded? yes/no/NA</w:t>
            </w:r>
          </w:p>
        </w:tc>
      </w:tr>
      <w:tr w:rsidR="008D1CB3" w14:paraId="7DD2C8A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9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9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_cop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A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ere patients with Chronic Obstructive Pulmonary Disease (COPD) were excluded? yes/no/NA</w:t>
            </w:r>
          </w:p>
        </w:tc>
      </w:tr>
      <w:tr w:rsidR="008D1CB3" w14:paraId="7DD2C8A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A2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ethods for chosing candidate cluster features</w:t>
            </w:r>
          </w:p>
        </w:tc>
        <w:tc>
          <w:tcPr>
            <w:tcW w:w="0" w:type="auto"/>
          </w:tcPr>
          <w:p w14:paraId="7DD2C8A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_eas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A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ere candidate cluster features chosen on the basis of being easy to measure in clinical practice? yes/NA</w:t>
            </w:r>
          </w:p>
        </w:tc>
      </w:tr>
      <w:tr w:rsidR="008D1CB3" w14:paraId="7DD2C8A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A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A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_previo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A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ere candidate cluster features chosen on the basis of previous studies? yes/NA</w:t>
            </w:r>
          </w:p>
        </w:tc>
      </w:tr>
      <w:tr w:rsidR="008D1CB3" w14:paraId="7DD2C8A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A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A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_redunda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A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ere candidate cluster features chosen on the basis of avoiding clinical redundancy? yes/NA</w:t>
            </w:r>
          </w:p>
        </w:tc>
      </w:tr>
      <w:tr w:rsidR="008D1CB3" w14:paraId="7DD2C8B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A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A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_releve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B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ere candidate cluster features chosen on the basis of their relevance to asthma subtypes? yes/NA</w:t>
            </w:r>
          </w:p>
        </w:tc>
      </w:tr>
      <w:tr w:rsidR="008D1CB3" w14:paraId="7DD2C8B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B2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ethod for dealing with missing data</w:t>
            </w:r>
          </w:p>
        </w:tc>
        <w:tc>
          <w:tcPr>
            <w:tcW w:w="0" w:type="auto"/>
          </w:tcPr>
          <w:p w14:paraId="7DD2C8B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_c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B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Complete case analysis: yes/NA</w:t>
            </w:r>
          </w:p>
        </w:tc>
      </w:tr>
      <w:tr w:rsidR="008D1CB3" w14:paraId="7DD2C8B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B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B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_hand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B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Cluster analysis methods could handle missing data: yes/NA</w:t>
            </w:r>
          </w:p>
        </w:tc>
      </w:tr>
      <w:tr w:rsidR="008D1CB3" w14:paraId="7DD2C8B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B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B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_imput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B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Imputation: yes/NA</w:t>
            </w:r>
          </w:p>
        </w:tc>
      </w:tr>
      <w:tr w:rsidR="008D1CB3" w14:paraId="7DD2C8C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B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B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_no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C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No missing data present: yes/NA</w:t>
            </w:r>
          </w:p>
        </w:tc>
      </w:tr>
      <w:tr w:rsidR="008D1CB3" w14:paraId="7DD2C8C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C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C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_p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C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Patients with &gt;x% missing data removed: yes/NA</w:t>
            </w:r>
          </w:p>
        </w:tc>
      </w:tr>
      <w:tr w:rsidR="008D1CB3" w14:paraId="7DD2C8C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C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C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_va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C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Features with &gt;x% missing values removed: yes/NA</w:t>
            </w:r>
          </w:p>
        </w:tc>
      </w:tr>
      <w:tr w:rsidR="008D1CB3" w14:paraId="7DD2C8C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CA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Patients included in cluster analysis</w:t>
            </w:r>
          </w:p>
        </w:tc>
        <w:tc>
          <w:tcPr>
            <w:tcW w:w="0" w:type="auto"/>
          </w:tcPr>
          <w:p w14:paraId="7DD2C8C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_p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C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Number of patients</w:t>
            </w:r>
          </w:p>
        </w:tc>
      </w:tr>
      <w:tr w:rsidR="008D1CB3" w14:paraId="7DD2C8D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CE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Univariate variable transformations</w:t>
            </w:r>
          </w:p>
        </w:tc>
        <w:tc>
          <w:tcPr>
            <w:tcW w:w="0" w:type="auto"/>
          </w:tcPr>
          <w:p w14:paraId="7DD2C8C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t_bo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D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Box-cox power transformation: yes/NA</w:t>
            </w:r>
          </w:p>
        </w:tc>
      </w:tr>
      <w:tr w:rsidR="008D1CB3" w14:paraId="7DD2C8D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D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D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t_lo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D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Log-transformation: yes/NA</w:t>
            </w:r>
          </w:p>
        </w:tc>
      </w:tr>
      <w:tr w:rsidR="008D1CB3" w14:paraId="7DD2C8D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D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D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t_unclea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D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Univariate feature transformation carried out but methods unclear: yes/NA</w:t>
            </w:r>
          </w:p>
        </w:tc>
      </w:tr>
      <w:tr w:rsidR="008D1CB3" w14:paraId="7DD2C8D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DA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ethod of feature selection</w:t>
            </w:r>
          </w:p>
        </w:tc>
        <w:tc>
          <w:tcPr>
            <w:tcW w:w="0" w:type="auto"/>
          </w:tcPr>
          <w:p w14:paraId="7DD2C8D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select_col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D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Avoid collinearity: yes/NA</w:t>
            </w:r>
          </w:p>
        </w:tc>
      </w:tr>
      <w:tr w:rsidR="008D1CB3" w14:paraId="7DD2C8E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D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D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select_f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E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Factor analysis: yes/NA</w:t>
            </w:r>
          </w:p>
        </w:tc>
      </w:tr>
      <w:tr w:rsidR="008D1CB3" w14:paraId="7DD2C8E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E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E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select_m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E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ultiple correspondence analysis: yes/NA</w:t>
            </w:r>
          </w:p>
        </w:tc>
      </w:tr>
      <w:tr w:rsidR="008D1CB3" w14:paraId="7DD2C8E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E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E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select_multic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E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Avoid multicollinearity: yes/NA</w:t>
            </w:r>
          </w:p>
        </w:tc>
      </w:tr>
      <w:tr w:rsidR="008D1CB3" w14:paraId="7DD2C8E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E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E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select_p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E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Principal component analysis: yes/NA</w:t>
            </w:r>
          </w:p>
        </w:tc>
      </w:tr>
      <w:tr w:rsidR="008D1CB3" w14:paraId="7DD2C8F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E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E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select_superv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F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On the basis of statistical tests: yes/NA</w:t>
            </w:r>
          </w:p>
        </w:tc>
      </w:tr>
      <w:tr w:rsidR="008D1CB3" w14:paraId="7DD2C8F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F2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lastRenderedPageBreak/>
              <w:t>Methods of feature transformation</w:t>
            </w:r>
          </w:p>
        </w:tc>
        <w:tc>
          <w:tcPr>
            <w:tcW w:w="0" w:type="auto"/>
          </w:tcPr>
          <w:p w14:paraId="7DD2C8F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t_fact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F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Factor analysis: yes/NA</w:t>
            </w:r>
          </w:p>
        </w:tc>
      </w:tr>
      <w:tr w:rsidR="008D1CB3" w14:paraId="7DD2C8F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F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F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t_m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F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ultiple correspondence analysis: yes/NA</w:t>
            </w:r>
          </w:p>
        </w:tc>
      </w:tr>
      <w:tr w:rsidR="008D1CB3" w14:paraId="7DD2C8F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F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8F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t_p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8F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Principal component analysis: yes/NA</w:t>
            </w:r>
          </w:p>
        </w:tc>
      </w:tr>
      <w:tr w:rsidR="008D1CB3" w14:paraId="7DD2C90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8FE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Cluster feature details</w:t>
            </w:r>
          </w:p>
        </w:tc>
        <w:tc>
          <w:tcPr>
            <w:tcW w:w="0" w:type="auto"/>
          </w:tcPr>
          <w:p w14:paraId="7DD2C8F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ta_ty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0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Type of cluster features: categorical/continuous/mixed/unclear</w:t>
            </w:r>
          </w:p>
        </w:tc>
      </w:tr>
      <w:tr w:rsidR="008D1CB3" w14:paraId="7DD2C90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0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0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_cat_fe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0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Number of categorical cluster features</w:t>
            </w:r>
          </w:p>
        </w:tc>
      </w:tr>
      <w:tr w:rsidR="008D1CB3" w14:paraId="7DD2C90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0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0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_cont_fe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0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Number of continuous cluster features</w:t>
            </w:r>
          </w:p>
        </w:tc>
      </w:tr>
      <w:tr w:rsidR="008D1CB3" w14:paraId="7DD2C90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0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0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_fe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0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Total number of cluster features</w:t>
            </w:r>
          </w:p>
        </w:tc>
      </w:tr>
      <w:tr w:rsidR="008D1CB3" w14:paraId="7DD2C91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0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0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code_b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1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ere all categorical variables encoded as binary variables: yes/NA</w:t>
            </w:r>
          </w:p>
        </w:tc>
      </w:tr>
      <w:tr w:rsidR="008D1CB3" w14:paraId="7DD2C91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12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ethods used to scale the features</w:t>
            </w:r>
          </w:p>
        </w:tc>
        <w:tc>
          <w:tcPr>
            <w:tcW w:w="0" w:type="auto"/>
          </w:tcPr>
          <w:p w14:paraId="7DD2C91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_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1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Scaled to the range [0,1]: yes/NA</w:t>
            </w:r>
          </w:p>
        </w:tc>
      </w:tr>
      <w:tr w:rsidR="008D1CB3" w14:paraId="7DD2C91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1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1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_aa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1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Average absolute deviation: yes/NA</w:t>
            </w:r>
          </w:p>
        </w:tc>
      </w:tr>
      <w:tr w:rsidR="008D1CB3" w14:paraId="7DD2C91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1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1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_centr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1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Centre-scaled: yes/NA</w:t>
            </w:r>
          </w:p>
        </w:tc>
      </w:tr>
      <w:tr w:rsidR="008D1CB3" w14:paraId="7DD2C92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1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1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_gow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2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Gower standardisation: yes/NA</w:t>
            </w:r>
          </w:p>
        </w:tc>
      </w:tr>
      <w:tr w:rsidR="008D1CB3" w14:paraId="7DD2C92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2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2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_uni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2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Scaled to unit length: yes/NA</w:t>
            </w:r>
          </w:p>
        </w:tc>
      </w:tr>
      <w:tr w:rsidR="008D1CB3" w14:paraId="7DD2C92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2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2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_unspe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2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Standardised but method unspecified: yes/NA</w:t>
            </w:r>
          </w:p>
        </w:tc>
      </w:tr>
      <w:tr w:rsidR="008D1CB3" w14:paraId="7DD2C92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2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2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_z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2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z-scores: yes/NA</w:t>
            </w:r>
          </w:p>
        </w:tc>
      </w:tr>
      <w:tr w:rsidR="008D1CB3" w14:paraId="7DD2C93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2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2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_z_o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3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One feature scaled to z-scores: yes/NA</w:t>
            </w:r>
          </w:p>
        </w:tc>
      </w:tr>
      <w:tr w:rsidR="008D1CB3" w14:paraId="7DD2C93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32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Dissimilarity measure used</w:t>
            </w:r>
          </w:p>
        </w:tc>
        <w:tc>
          <w:tcPr>
            <w:tcW w:w="0" w:type="auto"/>
          </w:tcPr>
          <w:p w14:paraId="7DD2C93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x_euc_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3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Euclidean assumed due to cluster analysis method: yes/NA</w:t>
            </w:r>
          </w:p>
        </w:tc>
      </w:tr>
      <w:tr w:rsidR="008D1CB3" w14:paraId="7DD2C93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3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3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x_euc_e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3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Euclidean stated: yes/NA</w:t>
            </w:r>
          </w:p>
        </w:tc>
      </w:tr>
      <w:tr w:rsidR="008D1CB3" w14:paraId="7DD2C93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3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3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x_gow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3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Gower’s coefficient: yes/NA</w:t>
            </w:r>
          </w:p>
        </w:tc>
      </w:tr>
      <w:tr w:rsidR="008D1CB3" w14:paraId="7DD2C94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3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3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x_ll_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4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Log-likelihood measure assumed due to cluster analysis method: yes/NA</w:t>
            </w:r>
          </w:p>
        </w:tc>
      </w:tr>
      <w:tr w:rsidR="008D1CB3" w14:paraId="7DD2C94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4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4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x_ll_ex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4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Log-likelihood measure stated: yes/NA</w:t>
            </w:r>
          </w:p>
        </w:tc>
      </w:tr>
      <w:tr w:rsidR="008D1CB3" w14:paraId="7DD2C94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4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4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x_spearma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4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Dissimilarity measure based on Sprearman’s Rho: yes/NA</w:t>
            </w:r>
          </w:p>
        </w:tc>
      </w:tr>
      <w:tr w:rsidR="008D1CB3" w14:paraId="7DD2C94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4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4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x_t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4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Tree-based method using the treeClust R package: yes/NA</w:t>
            </w:r>
          </w:p>
        </w:tc>
      </w:tr>
      <w:tr w:rsidR="008D1CB3" w14:paraId="7DD2C95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4E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ethods of cluster analysis</w:t>
            </w:r>
          </w:p>
        </w:tc>
        <w:tc>
          <w:tcPr>
            <w:tcW w:w="0" w:type="auto"/>
          </w:tcPr>
          <w:p w14:paraId="7DD2C94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fuzzypa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5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Fuzzy Partition Around Medoids: yes/NA</w:t>
            </w:r>
          </w:p>
        </w:tc>
      </w:tr>
      <w:tr w:rsidR="008D1CB3" w14:paraId="7DD2C95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5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5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hi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5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Hierarchical clustering with no details of linkage: yes/NA</w:t>
            </w:r>
          </w:p>
        </w:tc>
      </w:tr>
      <w:tr w:rsidR="008D1CB3" w14:paraId="7DD2C95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5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5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hier_a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5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Hierarchical clustering with average linkage: yes/NA</w:t>
            </w:r>
          </w:p>
        </w:tc>
      </w:tr>
      <w:tr w:rsidR="008D1CB3" w14:paraId="7DD2C95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5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5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kmea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5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k-means: yes/NA</w:t>
            </w:r>
          </w:p>
        </w:tc>
      </w:tr>
      <w:tr w:rsidR="008D1CB3" w14:paraId="7DD2C96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5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5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kmean_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6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k-means for pre-clusters, hierarchical with Ward’s linkage for final clusters: yes/NA</w:t>
            </w:r>
          </w:p>
        </w:tc>
      </w:tr>
      <w:tr w:rsidR="008D1CB3" w14:paraId="7DD2C96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6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6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kmedoi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6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k-medoids: yes/NA</w:t>
            </w:r>
          </w:p>
        </w:tc>
      </w:tr>
      <w:tr w:rsidR="008D1CB3" w14:paraId="7DD2C96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6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6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mmlmkk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6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ultiple kernel k-means: yes/NA</w:t>
            </w:r>
          </w:p>
        </w:tc>
      </w:tr>
      <w:tr w:rsidR="008D1CB3" w14:paraId="7DD2C96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6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6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pre_hi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6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Pre-clustering followed by hierarchical clustering: yes/NA</w:t>
            </w:r>
          </w:p>
        </w:tc>
      </w:tr>
      <w:tr w:rsidR="008D1CB3" w14:paraId="7DD2C97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6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6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spe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7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Spectral clustering: yes/NA</w:t>
            </w:r>
          </w:p>
        </w:tc>
      </w:tr>
      <w:tr w:rsidR="008D1CB3" w14:paraId="7DD2C97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7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7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sp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7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SPSS TwoStep: yes/NA</w:t>
            </w:r>
          </w:p>
        </w:tc>
      </w:tr>
      <w:tr w:rsidR="008D1CB3" w14:paraId="7DD2C97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7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7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unclea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7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Unclear clustering methods: yes/NA</w:t>
            </w:r>
          </w:p>
        </w:tc>
      </w:tr>
      <w:tr w:rsidR="008D1CB3" w14:paraId="7DD2C97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7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7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_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7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Hierarchical clustering with Ward’s linkage: yes/NA</w:t>
            </w:r>
          </w:p>
        </w:tc>
      </w:tr>
      <w:tr w:rsidR="008D1CB3" w14:paraId="7DD2C98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7E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ethod for choosing the number of clusters</w:t>
            </w:r>
          </w:p>
        </w:tc>
        <w:tc>
          <w:tcPr>
            <w:tcW w:w="0" w:type="auto"/>
          </w:tcPr>
          <w:p w14:paraId="7DD2C97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b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8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Bayesian Information Criterion (Implemented as part of SPSS Two Step): yes/NA</w:t>
            </w:r>
          </w:p>
        </w:tc>
      </w:tr>
      <w:tr w:rsidR="008D1CB3" w14:paraId="7DD2C98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8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8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den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8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Dendrogram (explicitly stated or diagram included, stating hierarchical techniques not sufficient): yes/NA</w:t>
            </w:r>
          </w:p>
        </w:tc>
      </w:tr>
      <w:tr w:rsidR="008D1CB3" w14:paraId="7DD2C98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8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8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inter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8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Clinical interpretation of the cluster solution: yes/NA</w:t>
            </w:r>
          </w:p>
        </w:tc>
      </w:tr>
      <w:tr w:rsidR="008D1CB3" w14:paraId="7DD2C98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8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8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ma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8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 xml:space="preserve">Did the study specify the maximum number of clusters which they </w:t>
            </w:r>
            <w:proofErr w:type="gramStart"/>
            <w:r w:rsidRPr="00FD614D">
              <w:rPr>
                <w:b w:val="0"/>
                <w:bCs w:val="0"/>
              </w:rPr>
              <w:t>considered?:</w:t>
            </w:r>
            <w:proofErr w:type="gramEnd"/>
            <w:r w:rsidRPr="00FD614D">
              <w:rPr>
                <w:b w:val="0"/>
                <w:bCs w:val="0"/>
              </w:rPr>
              <w:t xml:space="preserve"> yes/NA</w:t>
            </w:r>
          </w:p>
        </w:tc>
      </w:tr>
      <w:tr w:rsidR="008D1CB3" w14:paraId="7DD2C99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8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8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tails_k_ma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9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hat was the maximum number of clusters considered?</w:t>
            </w:r>
          </w:p>
        </w:tc>
      </w:tr>
      <w:tr w:rsidR="008D1CB3" w14:paraId="7DD2C99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9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9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mp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9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Did the study state the minumum size of cluster which they accept? yes/NA</w:t>
            </w:r>
          </w:p>
        </w:tc>
      </w:tr>
      <w:tr w:rsidR="008D1CB3" w14:paraId="7DD2C99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9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9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tails_k_mp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9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hat was the minimum size of cluster considered?</w:t>
            </w:r>
          </w:p>
        </w:tc>
      </w:tr>
      <w:tr w:rsidR="008D1CB3" w14:paraId="7DD2C99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9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9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previo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9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Previous studies/results: yes/NA</w:t>
            </w:r>
          </w:p>
        </w:tc>
      </w:tr>
      <w:tr w:rsidR="008D1CB3" w14:paraId="7DD2C9A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9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9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sc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A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Scree plot: yes/NA</w:t>
            </w:r>
          </w:p>
        </w:tc>
      </w:tr>
      <w:tr w:rsidR="008D1CB3" w14:paraId="7DD2C9A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A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A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silhouett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A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Silhouette plot: yes/NA</w:t>
            </w:r>
          </w:p>
        </w:tc>
      </w:tr>
      <w:tr w:rsidR="008D1CB3" w14:paraId="7DD2C9A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A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A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st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A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Statistic(s): yes/NA</w:t>
            </w:r>
          </w:p>
        </w:tc>
      </w:tr>
      <w:tr w:rsidR="008D1CB3" w14:paraId="7DD2C9A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A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A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tails_k_st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A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hich statistic(s) were used?</w:t>
            </w:r>
          </w:p>
        </w:tc>
      </w:tr>
      <w:tr w:rsidR="008D1CB3" w14:paraId="7DD2C9B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A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A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tails_k_stat_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B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How many statistics were used?</w:t>
            </w:r>
          </w:p>
        </w:tc>
      </w:tr>
      <w:tr w:rsidR="008D1CB3" w14:paraId="7DD2C9B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B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B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unclea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B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Unclear methods for choosing the number of clusters</w:t>
            </w:r>
            <w:proofErr w:type="gramStart"/>
            <w:r w:rsidRPr="00FD614D">
              <w:rPr>
                <w:b w:val="0"/>
                <w:bCs w:val="0"/>
              </w:rPr>
              <w:t>: :</w:t>
            </w:r>
            <w:proofErr w:type="gramEnd"/>
            <w:r w:rsidRPr="00FD614D">
              <w:rPr>
                <w:b w:val="0"/>
                <w:bCs w:val="0"/>
              </w:rPr>
              <w:t xml:space="preserve"> yes/NA</w:t>
            </w:r>
          </w:p>
        </w:tc>
      </w:tr>
      <w:tr w:rsidR="008D1CB3" w14:paraId="7DD2C9B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B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B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_ward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B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Hierarchical clustering with Ward’s linkage: yes/NA</w:t>
            </w:r>
          </w:p>
        </w:tc>
      </w:tr>
      <w:tr w:rsidR="008D1CB3" w14:paraId="7DD2C9B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B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B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_k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B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Number of clusters chosen</w:t>
            </w:r>
          </w:p>
        </w:tc>
      </w:tr>
      <w:tr w:rsidR="008D1CB3" w14:paraId="7DD2C9C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BE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ethod for testing quality of clusters</w:t>
            </w:r>
          </w:p>
        </w:tc>
        <w:tc>
          <w:tcPr>
            <w:tcW w:w="0" w:type="auto"/>
          </w:tcPr>
          <w:p w14:paraId="7DD2C9B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_initi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C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Repeat with different initial values: yes/NA</w:t>
            </w:r>
          </w:p>
        </w:tc>
      </w:tr>
      <w:tr w:rsidR="008D1CB3" w14:paraId="7DD2C9C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C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C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_metho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C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Repeat with different methods: yes/NA</w:t>
            </w:r>
          </w:p>
        </w:tc>
      </w:tr>
      <w:tr w:rsidR="008D1CB3" w14:paraId="7DD2C9C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C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C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_selec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C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Repeat in a selected subset: yes/NA</w:t>
            </w:r>
          </w:p>
        </w:tc>
      </w:tr>
      <w:tr w:rsidR="008D1CB3" w14:paraId="7DD2C9C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C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C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_se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C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Repeat in a separate cohort: yes/NA</w:t>
            </w:r>
          </w:p>
        </w:tc>
      </w:tr>
      <w:tr w:rsidR="008D1CB3" w14:paraId="7DD2C9D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C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C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_softwar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D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Repeat with different software: yes/NA</w:t>
            </w:r>
          </w:p>
        </w:tc>
      </w:tr>
      <w:tr w:rsidR="008D1CB3" w14:paraId="7DD2C9D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D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D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_ti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D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Repeat at different time-point: yes/NA</w:t>
            </w:r>
          </w:p>
        </w:tc>
      </w:tr>
      <w:tr w:rsidR="008D1CB3" w14:paraId="7DD2C9D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D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D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_va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D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Repeat with altered variables: yes/NA</w:t>
            </w:r>
          </w:p>
        </w:tc>
      </w:tr>
      <w:tr w:rsidR="008D1CB3" w14:paraId="7DD2C9D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DA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ethod for testing the stability of the clusters</w:t>
            </w:r>
          </w:p>
        </w:tc>
        <w:tc>
          <w:tcPr>
            <w:tcW w:w="0" w:type="auto"/>
          </w:tcPr>
          <w:p w14:paraId="7DD2C9D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b_boo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D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Bootstrap methods: yes/NA</w:t>
            </w:r>
          </w:p>
        </w:tc>
      </w:tr>
      <w:tr w:rsidR="008D1CB3" w14:paraId="7DD2C9E1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DE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DF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b_lo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E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Leave-one-out cross-validation: yes/NA</w:t>
            </w:r>
          </w:p>
        </w:tc>
      </w:tr>
      <w:tr w:rsidR="008D1CB3" w14:paraId="7DD2C9E5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E2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E3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b_rando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E4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Repeat in random subset: yes/NA</w:t>
            </w:r>
          </w:p>
        </w:tc>
      </w:tr>
      <w:tr w:rsidR="008D1CB3" w14:paraId="7DD2C9E9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E6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E7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b_t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E8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Split into train and test set: yes/NA</w:t>
            </w:r>
          </w:p>
        </w:tc>
      </w:tr>
      <w:tr w:rsidR="008D1CB3" w14:paraId="7DD2C9ED" w14:textId="77777777" w:rsidTr="00FD6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EA" w14:textId="77777777" w:rsidR="008D1CB3" w:rsidRPr="00FD614D" w:rsidRDefault="008D1CB3">
            <w:pPr>
              <w:pStyle w:val="Compact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DD2C9EB" w14:textId="77777777" w:rsidR="008D1CB3" w:rsidRDefault="002A466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b_unclea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EC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Methods unclear: yes/NA</w:t>
            </w:r>
          </w:p>
        </w:tc>
      </w:tr>
      <w:tr w:rsidR="008D1CB3" w14:paraId="7DD2C9F1" w14:textId="77777777" w:rsidTr="00FD614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2C9EE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Reporting</w:t>
            </w:r>
          </w:p>
        </w:tc>
        <w:tc>
          <w:tcPr>
            <w:tcW w:w="0" w:type="auto"/>
          </w:tcPr>
          <w:p w14:paraId="7DD2C9EF" w14:textId="77777777" w:rsidR="008D1CB3" w:rsidRPr="00FD614D" w:rsidRDefault="002A466D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details_report_sta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D2C9F0" w14:textId="77777777" w:rsidR="008D1CB3" w:rsidRPr="00FD614D" w:rsidRDefault="002A466D">
            <w:pPr>
              <w:pStyle w:val="Compact"/>
              <w:rPr>
                <w:b w:val="0"/>
                <w:bCs w:val="0"/>
              </w:rPr>
            </w:pPr>
            <w:r w:rsidRPr="00FD614D">
              <w:rPr>
                <w:b w:val="0"/>
                <w:bCs w:val="0"/>
              </w:rPr>
              <w:t>Were the results of testing the stability/quality of the solution reported: yes/no/NA</w:t>
            </w:r>
          </w:p>
        </w:tc>
      </w:tr>
    </w:tbl>
    <w:p w14:paraId="7DD2C9F2" w14:textId="77777777" w:rsidR="002A466D" w:rsidRDefault="002A466D"/>
    <w:sectPr w:rsidR="002A466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94DA9" w14:textId="77777777" w:rsidR="002A466D" w:rsidRDefault="002A466D">
      <w:pPr>
        <w:spacing w:after="0"/>
      </w:pPr>
      <w:r>
        <w:separator/>
      </w:r>
    </w:p>
  </w:endnote>
  <w:endnote w:type="continuationSeparator" w:id="0">
    <w:p w14:paraId="43464021" w14:textId="77777777" w:rsidR="002A466D" w:rsidRDefault="002A46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817C5" w14:textId="77777777" w:rsidR="002A466D" w:rsidRDefault="002A466D">
      <w:r>
        <w:separator/>
      </w:r>
    </w:p>
  </w:footnote>
  <w:footnote w:type="continuationSeparator" w:id="0">
    <w:p w14:paraId="7F3D6C59" w14:textId="77777777" w:rsidR="002A466D" w:rsidRDefault="002A46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6D1968B"/>
    <w:multiLevelType w:val="multilevel"/>
    <w:tmpl w:val="14E0472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34BC7B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6EF1AC8"/>
    <w:multiLevelType w:val="multilevel"/>
    <w:tmpl w:val="724A1A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14C40"/>
    <w:rsid w:val="002A466D"/>
    <w:rsid w:val="004E29B3"/>
    <w:rsid w:val="00590D07"/>
    <w:rsid w:val="00784D58"/>
    <w:rsid w:val="008D1CB3"/>
    <w:rsid w:val="008D6863"/>
    <w:rsid w:val="00B86B75"/>
    <w:rsid w:val="00BC48D5"/>
    <w:rsid w:val="00C36279"/>
    <w:rsid w:val="00CA3927"/>
    <w:rsid w:val="00DF101B"/>
    <w:rsid w:val="00E315A3"/>
    <w:rsid w:val="00FD5470"/>
    <w:rsid w:val="00FD61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2C864"/>
  <w15:docId w15:val="{A033678F-C593-4E47-B4F0-65BDB223A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7"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PlainTable1">
    <w:name w:val="Plain Table 1"/>
    <w:basedOn w:val="TableNormal"/>
    <w:rsid w:val="00FD614D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rsid w:val="00FD614D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rsid w:val="00FD614D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rsid w:val="00FD614D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rsid w:val="00FD614D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rsid w:val="00FD614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FD614D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semiHidden/>
    <w:unhideWhenUsed/>
    <w:rsid w:val="00DF101B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F10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15</Words>
  <Characters>5791</Characters>
  <Application>Microsoft Office Word</Application>
  <DocSecurity>0</DocSecurity>
  <Lines>48</Lines>
  <Paragraphs>13</Paragraphs>
  <ScaleCrop>false</ScaleCrop>
  <Company/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ictionary</dc:title>
  <dc:creator>Elsie Horne</dc:creator>
  <cp:lastModifiedBy>HORNE Elsie</cp:lastModifiedBy>
  <cp:revision>7</cp:revision>
  <dcterms:created xsi:type="dcterms:W3CDTF">2019-09-21T08:57:00Z</dcterms:created>
  <dcterms:modified xsi:type="dcterms:W3CDTF">2019-09-21T10:22:00Z</dcterms:modified>
</cp:coreProperties>
</file>